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7955B" w14:textId="10207B84" w:rsidR="00E36794" w:rsidRDefault="00E36794">
      <w:r>
        <w:t>Supplemental File 2 – Surface Plasmon Reson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125"/>
        <w:gridCol w:w="2015"/>
        <w:gridCol w:w="1980"/>
        <w:gridCol w:w="1615"/>
      </w:tblGrid>
      <w:tr w:rsidR="00B07748" w:rsidRPr="00B07748" w14:paraId="0E3396B6" w14:textId="77777777" w:rsidTr="00B07748">
        <w:tc>
          <w:tcPr>
            <w:tcW w:w="1615" w:type="dxa"/>
          </w:tcPr>
          <w:p w14:paraId="6B770282" w14:textId="2AA25E8E" w:rsidR="00B07748" w:rsidRPr="00B07748" w:rsidRDefault="00B077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7748">
              <w:rPr>
                <w:rFonts w:ascii="Arial" w:hAnsi="Arial" w:cs="Arial"/>
                <w:b/>
                <w:bCs/>
                <w:sz w:val="22"/>
                <w:szCs w:val="22"/>
              </w:rPr>
              <w:t>Analyte</w:t>
            </w:r>
          </w:p>
        </w:tc>
        <w:tc>
          <w:tcPr>
            <w:tcW w:w="2125" w:type="dxa"/>
          </w:tcPr>
          <w:p w14:paraId="4FA8356E" w14:textId="2EE1E7B8" w:rsidR="00B07748" w:rsidRPr="00B07748" w:rsidRDefault="00B077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7748">
              <w:rPr>
                <w:rFonts w:ascii="Arial" w:hAnsi="Arial" w:cs="Arial"/>
                <w:b/>
                <w:bCs/>
                <w:sz w:val="22"/>
                <w:szCs w:val="22"/>
              </w:rPr>
              <w:t>Ligand</w:t>
            </w:r>
          </w:p>
        </w:tc>
        <w:tc>
          <w:tcPr>
            <w:tcW w:w="2015" w:type="dxa"/>
          </w:tcPr>
          <w:p w14:paraId="03168EB6" w14:textId="3CFE0945" w:rsidR="00B07748" w:rsidRPr="00B07748" w:rsidRDefault="00B077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7748">
              <w:rPr>
                <w:rFonts w:ascii="Arial" w:hAnsi="Arial" w:cs="Arial"/>
                <w:b/>
                <w:bCs/>
                <w:sz w:val="22"/>
                <w:szCs w:val="22"/>
              </w:rPr>
              <w:t>K</w:t>
            </w:r>
            <w:r w:rsidRPr="00B07748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a</w:t>
            </w:r>
            <w:r w:rsidRPr="00B077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M</w:t>
            </w:r>
            <w:r w:rsidRPr="00B07748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1</w:t>
            </w:r>
            <w:r w:rsidRPr="00B07748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Pr="00B07748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1</w:t>
            </w:r>
            <w:r w:rsidRPr="00B07748">
              <w:rPr>
                <w:rFonts w:ascii="Arial" w:hAnsi="Arial" w:cs="Arial"/>
                <w:b/>
                <w:bCs/>
                <w:sz w:val="22"/>
                <w:szCs w:val="22"/>
              </w:rPr>
              <w:t>) x 10</w:t>
            </w:r>
            <w:r w:rsidRPr="00B07748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980" w:type="dxa"/>
          </w:tcPr>
          <w:p w14:paraId="136D961D" w14:textId="5D130044" w:rsidR="00B07748" w:rsidRPr="00B07748" w:rsidRDefault="00B077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B07748">
              <w:rPr>
                <w:rFonts w:ascii="Arial" w:hAnsi="Arial" w:cs="Arial"/>
                <w:b/>
                <w:bCs/>
                <w:sz w:val="22"/>
                <w:szCs w:val="22"/>
              </w:rPr>
              <w:t>K</w:t>
            </w:r>
            <w:r w:rsidRPr="00B07748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d</w:t>
            </w:r>
            <w:proofErr w:type="spellEnd"/>
            <w:r w:rsidRPr="00B077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</w:t>
            </w:r>
            <w:r w:rsidRPr="00B07748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1</w:t>
            </w:r>
            <w:r w:rsidRPr="00B07748">
              <w:rPr>
                <w:rFonts w:ascii="Arial" w:hAnsi="Arial" w:cs="Arial"/>
                <w:b/>
                <w:bCs/>
                <w:sz w:val="22"/>
                <w:szCs w:val="22"/>
              </w:rPr>
              <w:t>) x 10</w:t>
            </w:r>
            <w:r w:rsidRPr="00B07748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5" w:type="dxa"/>
          </w:tcPr>
          <w:p w14:paraId="6E24A0A4" w14:textId="1D355C37" w:rsidR="00B07748" w:rsidRPr="00B07748" w:rsidRDefault="00B077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7748">
              <w:rPr>
                <w:rFonts w:ascii="Arial" w:hAnsi="Arial" w:cs="Arial"/>
                <w:b/>
                <w:bCs/>
                <w:sz w:val="22"/>
                <w:szCs w:val="22"/>
              </w:rPr>
              <w:t>K</w:t>
            </w:r>
            <w:r w:rsidRPr="00B07748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D</w:t>
            </w:r>
            <w:r w:rsidRPr="00B077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B07748">
              <w:rPr>
                <w:rFonts w:ascii="Arial" w:hAnsi="Arial" w:cs="Arial"/>
                <w:b/>
                <w:bCs/>
                <w:sz w:val="22"/>
                <w:szCs w:val="22"/>
              </w:rPr>
              <w:t>pM</w:t>
            </w:r>
            <w:proofErr w:type="spellEnd"/>
            <w:r w:rsidRPr="00B07748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B07748" w:rsidRPr="00B07748" w14:paraId="1B6B7DE7" w14:textId="77777777" w:rsidTr="00CB7ED3">
        <w:trPr>
          <w:trHeight w:val="1042"/>
        </w:trPr>
        <w:tc>
          <w:tcPr>
            <w:tcW w:w="1615" w:type="dxa"/>
          </w:tcPr>
          <w:p w14:paraId="7CF6F211" w14:textId="77777777" w:rsidR="00B07748" w:rsidRPr="00B07748" w:rsidRDefault="00B07748" w:rsidP="00370F1C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ivin A</w:t>
            </w:r>
          </w:p>
          <w:p w14:paraId="28B17435" w14:textId="77777777" w:rsidR="00B07748" w:rsidRPr="00B07748" w:rsidRDefault="00B07748" w:rsidP="00370F1C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ivin A</w:t>
            </w:r>
          </w:p>
          <w:p w14:paraId="3AC3DCD0" w14:textId="77777777" w:rsidR="00B07748" w:rsidRPr="00B07748" w:rsidRDefault="00B07748" w:rsidP="00370F1C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ivin A</w:t>
            </w:r>
          </w:p>
          <w:p w14:paraId="6C298394" w14:textId="06FADCF3" w:rsidR="00B07748" w:rsidRPr="00B07748" w:rsidRDefault="00B07748" w:rsidP="000C1E9D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ivin A</w:t>
            </w:r>
          </w:p>
        </w:tc>
        <w:tc>
          <w:tcPr>
            <w:tcW w:w="2125" w:type="dxa"/>
          </w:tcPr>
          <w:p w14:paraId="6CF453A6" w14:textId="77777777" w:rsidR="00B07748" w:rsidRPr="00B07748" w:rsidRDefault="00B0774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7748">
              <w:rPr>
                <w:rFonts w:ascii="Arial" w:hAnsi="Arial" w:cs="Arial"/>
                <w:sz w:val="22"/>
                <w:szCs w:val="22"/>
              </w:rPr>
              <w:t>ActRIIA</w:t>
            </w:r>
            <w:proofErr w:type="spellEnd"/>
            <w:r w:rsidRPr="00B07748">
              <w:rPr>
                <w:rFonts w:ascii="Arial" w:hAnsi="Arial" w:cs="Arial"/>
                <w:sz w:val="22"/>
                <w:szCs w:val="22"/>
              </w:rPr>
              <w:t>-Fc</w:t>
            </w:r>
          </w:p>
          <w:p w14:paraId="743A0B53" w14:textId="77777777" w:rsidR="00B07748" w:rsidRPr="00B07748" w:rsidRDefault="00B0774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7748">
              <w:rPr>
                <w:rFonts w:ascii="Arial" w:hAnsi="Arial" w:cs="Arial"/>
                <w:sz w:val="22"/>
                <w:szCs w:val="22"/>
              </w:rPr>
              <w:t>ActRIIB</w:t>
            </w:r>
            <w:proofErr w:type="spellEnd"/>
            <w:r w:rsidRPr="00B07748">
              <w:rPr>
                <w:rFonts w:ascii="Arial" w:hAnsi="Arial" w:cs="Arial"/>
                <w:sz w:val="22"/>
                <w:szCs w:val="22"/>
              </w:rPr>
              <w:t>-Fc</w:t>
            </w:r>
          </w:p>
          <w:p w14:paraId="71D17173" w14:textId="77777777" w:rsidR="00B07748" w:rsidRPr="00B07748" w:rsidRDefault="00B07748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RIIB-ALK4-Fc</w:t>
            </w:r>
          </w:p>
          <w:p w14:paraId="0FA9BF34" w14:textId="0AFA4430" w:rsidR="00B07748" w:rsidRPr="00B07748" w:rsidRDefault="00B07748" w:rsidP="002D22E9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RIIB-ALK7-Fc</w:t>
            </w:r>
          </w:p>
        </w:tc>
        <w:tc>
          <w:tcPr>
            <w:tcW w:w="2015" w:type="dxa"/>
          </w:tcPr>
          <w:p w14:paraId="08E1840F" w14:textId="77777777" w:rsidR="00B07748" w:rsidRPr="00B07748" w:rsidRDefault="00B07748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 xml:space="preserve">7.2 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Pr="00B07748">
              <w:rPr>
                <w:rFonts w:ascii="Arial" w:hAnsi="Arial" w:cs="Arial"/>
                <w:sz w:val="22"/>
                <w:szCs w:val="22"/>
              </w:rPr>
              <w:t xml:space="preserve"> 1.4</w:t>
            </w:r>
          </w:p>
          <w:p w14:paraId="4E93F503" w14:textId="77777777" w:rsidR="00B07748" w:rsidRPr="00B07748" w:rsidRDefault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 ± 1.0</w:t>
            </w:r>
          </w:p>
          <w:p w14:paraId="1D2B4B75" w14:textId="77777777" w:rsidR="00B07748" w:rsidRPr="00B07748" w:rsidRDefault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0 ± 0.77</w:t>
            </w:r>
          </w:p>
          <w:p w14:paraId="7E18D9DF" w14:textId="20FA9967" w:rsidR="00B07748" w:rsidRPr="00B07748" w:rsidRDefault="00B07748" w:rsidP="0041302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 ± 0.15</w:t>
            </w:r>
          </w:p>
        </w:tc>
        <w:tc>
          <w:tcPr>
            <w:tcW w:w="1980" w:type="dxa"/>
          </w:tcPr>
          <w:p w14:paraId="3AE0E7EC" w14:textId="77777777" w:rsidR="00B07748" w:rsidRPr="00B07748" w:rsidRDefault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 ± 0.33</w:t>
            </w:r>
          </w:p>
          <w:p w14:paraId="612E177B" w14:textId="77777777" w:rsidR="00B07748" w:rsidRPr="00B07748" w:rsidRDefault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 ± 0.055</w:t>
            </w:r>
          </w:p>
          <w:p w14:paraId="4047C637" w14:textId="77777777" w:rsidR="00B07748" w:rsidRPr="00B07748" w:rsidRDefault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 ± 0.20</w:t>
            </w:r>
          </w:p>
          <w:p w14:paraId="1A6B31C1" w14:textId="1C8C017A" w:rsidR="00B07748" w:rsidRPr="00B07748" w:rsidRDefault="00B07748" w:rsidP="004769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9 ± 0.09</w:t>
            </w:r>
          </w:p>
        </w:tc>
        <w:tc>
          <w:tcPr>
            <w:tcW w:w="1615" w:type="dxa"/>
          </w:tcPr>
          <w:p w14:paraId="032373B9" w14:textId="77777777" w:rsidR="00B07748" w:rsidRPr="00B07748" w:rsidRDefault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 ± 0.030</w:t>
            </w:r>
          </w:p>
          <w:p w14:paraId="021B3D6D" w14:textId="77777777" w:rsidR="00B07748" w:rsidRPr="00B07748" w:rsidRDefault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1 ± 1.8</w:t>
            </w:r>
          </w:p>
          <w:p w14:paraId="6A10416F" w14:textId="77777777" w:rsidR="00B07748" w:rsidRPr="00B07748" w:rsidRDefault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 ± 6.2</w:t>
            </w:r>
          </w:p>
          <w:p w14:paraId="1D6088C4" w14:textId="0CAB3110" w:rsidR="00B07748" w:rsidRPr="00B07748" w:rsidRDefault="00B07748" w:rsidP="00CB7E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0 ± 12</w:t>
            </w:r>
          </w:p>
        </w:tc>
      </w:tr>
      <w:tr w:rsidR="00B07748" w:rsidRPr="00B07748" w14:paraId="2CC10873" w14:textId="77777777" w:rsidTr="00387C8E">
        <w:trPr>
          <w:trHeight w:val="1042"/>
        </w:trPr>
        <w:tc>
          <w:tcPr>
            <w:tcW w:w="1615" w:type="dxa"/>
          </w:tcPr>
          <w:p w14:paraId="62C85660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ivin AC</w:t>
            </w:r>
          </w:p>
          <w:p w14:paraId="3AA67CBD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ivin AC</w:t>
            </w:r>
          </w:p>
          <w:p w14:paraId="200C2CAA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ivin AC</w:t>
            </w:r>
          </w:p>
          <w:p w14:paraId="04A4FA41" w14:textId="0E1A2C9C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ivin AC</w:t>
            </w:r>
          </w:p>
        </w:tc>
        <w:tc>
          <w:tcPr>
            <w:tcW w:w="2125" w:type="dxa"/>
          </w:tcPr>
          <w:p w14:paraId="139C0CB2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7748">
              <w:rPr>
                <w:rFonts w:ascii="Arial" w:hAnsi="Arial" w:cs="Arial"/>
                <w:sz w:val="22"/>
                <w:szCs w:val="22"/>
              </w:rPr>
              <w:t>ActRIIA</w:t>
            </w:r>
            <w:proofErr w:type="spellEnd"/>
            <w:r w:rsidRPr="00B07748">
              <w:rPr>
                <w:rFonts w:ascii="Arial" w:hAnsi="Arial" w:cs="Arial"/>
                <w:sz w:val="22"/>
                <w:szCs w:val="22"/>
              </w:rPr>
              <w:t>-Fc</w:t>
            </w:r>
          </w:p>
          <w:p w14:paraId="649FCC19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7748">
              <w:rPr>
                <w:rFonts w:ascii="Arial" w:hAnsi="Arial" w:cs="Arial"/>
                <w:sz w:val="22"/>
                <w:szCs w:val="22"/>
              </w:rPr>
              <w:t>ActRIIB</w:t>
            </w:r>
            <w:proofErr w:type="spellEnd"/>
            <w:r w:rsidRPr="00B07748">
              <w:rPr>
                <w:rFonts w:ascii="Arial" w:hAnsi="Arial" w:cs="Arial"/>
                <w:sz w:val="22"/>
                <w:szCs w:val="22"/>
              </w:rPr>
              <w:t>-Fc</w:t>
            </w:r>
          </w:p>
          <w:p w14:paraId="6165C734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RIIB-ALK4-Fc</w:t>
            </w:r>
          </w:p>
          <w:p w14:paraId="48214689" w14:textId="1897F3DA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RIIB-ALK7-Fc</w:t>
            </w:r>
          </w:p>
        </w:tc>
        <w:tc>
          <w:tcPr>
            <w:tcW w:w="2015" w:type="dxa"/>
          </w:tcPr>
          <w:p w14:paraId="55425271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 ± 0.040</w:t>
            </w:r>
          </w:p>
          <w:p w14:paraId="6C618B18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 ± 0.16</w:t>
            </w:r>
          </w:p>
          <w:p w14:paraId="752213F2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 ± 0.34</w:t>
            </w:r>
          </w:p>
          <w:p w14:paraId="3F9BD514" w14:textId="37643169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 ± 0.23</w:t>
            </w:r>
          </w:p>
        </w:tc>
        <w:tc>
          <w:tcPr>
            <w:tcW w:w="1980" w:type="dxa"/>
          </w:tcPr>
          <w:p w14:paraId="5EB21CFC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 ± 0.39</w:t>
            </w:r>
          </w:p>
          <w:p w14:paraId="720EE482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 ± 0.080</w:t>
            </w:r>
          </w:p>
          <w:p w14:paraId="40613DD2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 ± 0.26</w:t>
            </w:r>
          </w:p>
          <w:p w14:paraId="584A3BE7" w14:textId="6D8D7F06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 ± 0.12</w:t>
            </w:r>
          </w:p>
        </w:tc>
        <w:tc>
          <w:tcPr>
            <w:tcW w:w="1615" w:type="dxa"/>
          </w:tcPr>
          <w:p w14:paraId="04845D95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 ± 12</w:t>
            </w:r>
          </w:p>
          <w:p w14:paraId="6506D9F8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 ± 2.6</w:t>
            </w:r>
          </w:p>
          <w:p w14:paraId="52E4EBD0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0 ± 88</w:t>
            </w:r>
          </w:p>
          <w:p w14:paraId="32E8EC61" w14:textId="333779E8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 ± 0.050</w:t>
            </w:r>
          </w:p>
        </w:tc>
      </w:tr>
      <w:tr w:rsidR="00B07748" w:rsidRPr="00B07748" w14:paraId="05EA9208" w14:textId="77777777" w:rsidTr="005F7C0B">
        <w:trPr>
          <w:trHeight w:val="779"/>
        </w:trPr>
        <w:tc>
          <w:tcPr>
            <w:tcW w:w="1615" w:type="dxa"/>
          </w:tcPr>
          <w:p w14:paraId="26A07BA9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ivin C</w:t>
            </w:r>
          </w:p>
          <w:p w14:paraId="75B4D629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ivin C</w:t>
            </w:r>
          </w:p>
          <w:p w14:paraId="7F99013F" w14:textId="3588E5F2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ivin C</w:t>
            </w:r>
          </w:p>
        </w:tc>
        <w:tc>
          <w:tcPr>
            <w:tcW w:w="2125" w:type="dxa"/>
          </w:tcPr>
          <w:p w14:paraId="20BAF4B8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7748">
              <w:rPr>
                <w:rFonts w:ascii="Arial" w:hAnsi="Arial" w:cs="Arial"/>
                <w:sz w:val="22"/>
                <w:szCs w:val="22"/>
              </w:rPr>
              <w:t>ActRIIA</w:t>
            </w:r>
            <w:proofErr w:type="spellEnd"/>
            <w:r w:rsidRPr="00B07748">
              <w:rPr>
                <w:rFonts w:ascii="Arial" w:hAnsi="Arial" w:cs="Arial"/>
                <w:sz w:val="22"/>
                <w:szCs w:val="22"/>
              </w:rPr>
              <w:t>-Fc</w:t>
            </w:r>
          </w:p>
          <w:p w14:paraId="3F4B0704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7748">
              <w:rPr>
                <w:rFonts w:ascii="Arial" w:hAnsi="Arial" w:cs="Arial"/>
                <w:sz w:val="22"/>
                <w:szCs w:val="22"/>
              </w:rPr>
              <w:t>ActRIIB</w:t>
            </w:r>
            <w:proofErr w:type="spellEnd"/>
            <w:r w:rsidRPr="00B07748">
              <w:rPr>
                <w:rFonts w:ascii="Arial" w:hAnsi="Arial" w:cs="Arial"/>
                <w:sz w:val="22"/>
                <w:szCs w:val="22"/>
              </w:rPr>
              <w:t>-Fc</w:t>
            </w:r>
          </w:p>
          <w:p w14:paraId="2BD1DA4E" w14:textId="3C590BEE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RIIB-ALK7-Fc</w:t>
            </w:r>
          </w:p>
        </w:tc>
        <w:tc>
          <w:tcPr>
            <w:tcW w:w="2015" w:type="dxa"/>
          </w:tcPr>
          <w:p w14:paraId="7AFD51F2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ient Binding</w:t>
            </w:r>
          </w:p>
          <w:p w14:paraId="633DA820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ient Binding</w:t>
            </w:r>
          </w:p>
          <w:p w14:paraId="2CB0A519" w14:textId="4F67AD2A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 ± .0075</w:t>
            </w:r>
          </w:p>
        </w:tc>
        <w:tc>
          <w:tcPr>
            <w:tcW w:w="1980" w:type="dxa"/>
          </w:tcPr>
          <w:p w14:paraId="4B351C98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ient Binding</w:t>
            </w:r>
          </w:p>
          <w:p w14:paraId="4F96DFDD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ient Binding</w:t>
            </w:r>
          </w:p>
          <w:p w14:paraId="0FBA83DB" w14:textId="6A1709A8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 ± 0.060</w:t>
            </w:r>
          </w:p>
        </w:tc>
        <w:tc>
          <w:tcPr>
            <w:tcW w:w="1615" w:type="dxa"/>
          </w:tcPr>
          <w:p w14:paraId="212E8597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10C7C148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01611EE3" w14:textId="5A4EAF50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00 ± 44</w:t>
            </w:r>
          </w:p>
        </w:tc>
      </w:tr>
      <w:tr w:rsidR="00B07748" w:rsidRPr="00B07748" w14:paraId="5D8FC25F" w14:textId="77777777" w:rsidTr="00B07748">
        <w:tc>
          <w:tcPr>
            <w:tcW w:w="1615" w:type="dxa"/>
          </w:tcPr>
          <w:p w14:paraId="6A86B016" w14:textId="4578D31F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7748">
              <w:rPr>
                <w:rFonts w:ascii="Arial" w:hAnsi="Arial" w:cs="Arial"/>
                <w:sz w:val="22"/>
                <w:szCs w:val="22"/>
              </w:rPr>
              <w:t>ActC</w:t>
            </w:r>
            <w:proofErr w:type="spellEnd"/>
            <w:r w:rsidRPr="00B07748">
              <w:rPr>
                <w:rFonts w:ascii="Arial" w:hAnsi="Arial" w:cs="Arial"/>
                <w:sz w:val="22"/>
                <w:szCs w:val="22"/>
              </w:rPr>
              <w:t xml:space="preserve"> IAP</w:t>
            </w:r>
          </w:p>
        </w:tc>
        <w:tc>
          <w:tcPr>
            <w:tcW w:w="2125" w:type="dxa"/>
          </w:tcPr>
          <w:p w14:paraId="4C1E3DFE" w14:textId="70D7CCB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7748">
              <w:rPr>
                <w:rFonts w:ascii="Arial" w:hAnsi="Arial" w:cs="Arial"/>
                <w:sz w:val="22"/>
                <w:szCs w:val="22"/>
              </w:rPr>
              <w:t>ActRIIA</w:t>
            </w:r>
            <w:proofErr w:type="spellEnd"/>
            <w:r w:rsidRPr="00B07748">
              <w:rPr>
                <w:rFonts w:ascii="Arial" w:hAnsi="Arial" w:cs="Arial"/>
                <w:sz w:val="22"/>
                <w:szCs w:val="22"/>
              </w:rPr>
              <w:t>-Fc</w:t>
            </w:r>
          </w:p>
        </w:tc>
        <w:tc>
          <w:tcPr>
            <w:tcW w:w="2015" w:type="dxa"/>
          </w:tcPr>
          <w:p w14:paraId="3F3D18BC" w14:textId="5BA8F733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80" w:type="dxa"/>
          </w:tcPr>
          <w:p w14:paraId="25EAA782" w14:textId="7C20515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5" w:type="dxa"/>
          </w:tcPr>
          <w:p w14:paraId="3628FD72" w14:textId="1A17C6E1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0 ± 22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 w:rsidR="00B07748" w:rsidRPr="00B07748" w14:paraId="3430FBD8" w14:textId="77777777" w:rsidTr="00B07748">
        <w:trPr>
          <w:trHeight w:val="779"/>
        </w:trPr>
        <w:tc>
          <w:tcPr>
            <w:tcW w:w="1615" w:type="dxa"/>
          </w:tcPr>
          <w:p w14:paraId="7FFA8DBD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ivin B</w:t>
            </w:r>
          </w:p>
          <w:p w14:paraId="4A1C9A9F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ivin B</w:t>
            </w:r>
          </w:p>
          <w:p w14:paraId="73FA19B1" w14:textId="4664B57B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ivin B</w:t>
            </w:r>
          </w:p>
        </w:tc>
        <w:tc>
          <w:tcPr>
            <w:tcW w:w="2125" w:type="dxa"/>
          </w:tcPr>
          <w:p w14:paraId="7B3CE5AF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7748">
              <w:rPr>
                <w:rFonts w:ascii="Arial" w:hAnsi="Arial" w:cs="Arial"/>
                <w:sz w:val="22"/>
                <w:szCs w:val="22"/>
              </w:rPr>
              <w:t>ActRIIA</w:t>
            </w:r>
            <w:proofErr w:type="spellEnd"/>
            <w:r w:rsidRPr="00B07748">
              <w:rPr>
                <w:rFonts w:ascii="Arial" w:hAnsi="Arial" w:cs="Arial"/>
                <w:sz w:val="22"/>
                <w:szCs w:val="22"/>
              </w:rPr>
              <w:t>-Fc</w:t>
            </w:r>
          </w:p>
          <w:p w14:paraId="6A4462C2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7748">
              <w:rPr>
                <w:rFonts w:ascii="Arial" w:hAnsi="Arial" w:cs="Arial"/>
                <w:sz w:val="22"/>
                <w:szCs w:val="22"/>
              </w:rPr>
              <w:t>ActRIIB</w:t>
            </w:r>
            <w:proofErr w:type="spellEnd"/>
            <w:r w:rsidRPr="00B07748">
              <w:rPr>
                <w:rFonts w:ascii="Arial" w:hAnsi="Arial" w:cs="Arial"/>
                <w:sz w:val="22"/>
                <w:szCs w:val="22"/>
              </w:rPr>
              <w:t>-Fc</w:t>
            </w:r>
          </w:p>
          <w:p w14:paraId="5CB893B6" w14:textId="5C8D93CD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 w:rsidRPr="00B07748">
              <w:rPr>
                <w:rFonts w:ascii="Arial" w:hAnsi="Arial" w:cs="Arial"/>
                <w:sz w:val="22"/>
                <w:szCs w:val="22"/>
              </w:rPr>
              <w:t>ActRIIB-ALK7-Fc</w:t>
            </w:r>
          </w:p>
        </w:tc>
        <w:tc>
          <w:tcPr>
            <w:tcW w:w="2015" w:type="dxa"/>
          </w:tcPr>
          <w:p w14:paraId="0413B763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 ± 0.15</w:t>
            </w:r>
          </w:p>
          <w:p w14:paraId="036F07E4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2 ± 0.22</w:t>
            </w:r>
          </w:p>
          <w:p w14:paraId="30078310" w14:textId="558E6EC6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± 0.0</w:t>
            </w:r>
          </w:p>
        </w:tc>
        <w:tc>
          <w:tcPr>
            <w:tcW w:w="1980" w:type="dxa"/>
          </w:tcPr>
          <w:p w14:paraId="3EADEF0F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 ± 0.0020</w:t>
            </w:r>
          </w:p>
          <w:p w14:paraId="31B8F116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 ± 0.36</w:t>
            </w:r>
          </w:p>
          <w:p w14:paraId="2B3BBD67" w14:textId="1F059C48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8 ± 0.10</w:t>
            </w:r>
          </w:p>
        </w:tc>
        <w:tc>
          <w:tcPr>
            <w:tcW w:w="1615" w:type="dxa"/>
          </w:tcPr>
          <w:p w14:paraId="28CD1B8C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 ± 0.21</w:t>
            </w:r>
          </w:p>
          <w:p w14:paraId="5FA690AA" w14:textId="77777777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 ± 5.9</w:t>
            </w:r>
          </w:p>
          <w:p w14:paraId="2DDDE1ED" w14:textId="1408BC8D" w:rsidR="00B07748" w:rsidRPr="00B07748" w:rsidRDefault="00B07748" w:rsidP="00B077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 ± 0.70</w:t>
            </w:r>
          </w:p>
        </w:tc>
      </w:tr>
    </w:tbl>
    <w:p w14:paraId="460FB61B" w14:textId="6985B927" w:rsidR="00C20C4C" w:rsidRDefault="00E36794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Kinetic</w:t>
      </w:r>
      <w:proofErr w:type="spellEnd"/>
      <w:r>
        <w:rPr>
          <w:rFonts w:ascii="Arial" w:hAnsi="Arial" w:cs="Arial"/>
          <w:sz w:val="22"/>
          <w:szCs w:val="22"/>
        </w:rPr>
        <w:t xml:space="preserve"> parameters were analyzed using the </w:t>
      </w:r>
      <w:proofErr w:type="spellStart"/>
      <w:r>
        <w:rPr>
          <w:rFonts w:ascii="Arial" w:hAnsi="Arial" w:cs="Arial"/>
          <w:sz w:val="22"/>
          <w:szCs w:val="22"/>
        </w:rPr>
        <w:t>Biacore</w:t>
      </w:r>
      <w:proofErr w:type="spellEnd"/>
      <w:r>
        <w:rPr>
          <w:rFonts w:ascii="Arial" w:hAnsi="Arial" w:cs="Arial"/>
          <w:sz w:val="22"/>
          <w:szCs w:val="22"/>
        </w:rPr>
        <w:t xml:space="preserve"> T200 evaluation software using a 1:1 binding model and are the average of two independent, replicate experiments.</w:t>
      </w:r>
    </w:p>
    <w:p w14:paraId="577168DD" w14:textId="7EFB2524" w:rsidR="00E36794" w:rsidRPr="00E36794" w:rsidRDefault="00E36794" w:rsidP="00E36794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>Kinetic</w:t>
      </w:r>
      <w:proofErr w:type="spellEnd"/>
      <w:r>
        <w:rPr>
          <w:rFonts w:ascii="Arial" w:hAnsi="Arial" w:cs="Arial"/>
          <w:sz w:val="22"/>
          <w:szCs w:val="22"/>
        </w:rPr>
        <w:t xml:space="preserve"> parameters were analyzed using the </w:t>
      </w:r>
      <w:proofErr w:type="spellStart"/>
      <w:r>
        <w:rPr>
          <w:rFonts w:ascii="Arial" w:hAnsi="Arial" w:cs="Arial"/>
          <w:sz w:val="22"/>
          <w:szCs w:val="22"/>
        </w:rPr>
        <w:t>Biacore</w:t>
      </w:r>
      <w:proofErr w:type="spellEnd"/>
      <w:r>
        <w:rPr>
          <w:rFonts w:ascii="Arial" w:hAnsi="Arial" w:cs="Arial"/>
          <w:sz w:val="22"/>
          <w:szCs w:val="22"/>
        </w:rPr>
        <w:t xml:space="preserve"> T200 evaluation software using a </w:t>
      </w:r>
      <w:r>
        <w:rPr>
          <w:rFonts w:ascii="Arial" w:hAnsi="Arial" w:cs="Arial"/>
          <w:sz w:val="22"/>
          <w:szCs w:val="22"/>
        </w:rPr>
        <w:t>steady state analysis</w:t>
      </w:r>
      <w:r>
        <w:rPr>
          <w:rFonts w:ascii="Arial" w:hAnsi="Arial" w:cs="Arial"/>
          <w:sz w:val="22"/>
          <w:szCs w:val="22"/>
        </w:rPr>
        <w:t xml:space="preserve"> and are the average of two independent, replicate experiments.</w:t>
      </w:r>
    </w:p>
    <w:p w14:paraId="4A1D0C65" w14:textId="77777777" w:rsidR="00E36794" w:rsidRPr="00E36794" w:rsidRDefault="00E36794">
      <w:pPr>
        <w:rPr>
          <w:rFonts w:ascii="Arial" w:hAnsi="Arial" w:cs="Arial"/>
          <w:sz w:val="22"/>
          <w:szCs w:val="22"/>
        </w:rPr>
      </w:pPr>
    </w:p>
    <w:sectPr w:rsidR="00E36794" w:rsidRPr="00E36794" w:rsidSect="009E7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748"/>
    <w:rsid w:val="009E78E4"/>
    <w:rsid w:val="00B07748"/>
    <w:rsid w:val="00C20C4C"/>
    <w:rsid w:val="00E36794"/>
    <w:rsid w:val="00EE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BE2D7"/>
  <w15:chartTrackingRefBased/>
  <w15:docId w15:val="{04E07384-90CA-6846-8A9B-260FC5E1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7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8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bel, Erich (goebelej)</dc:creator>
  <cp:keywords/>
  <dc:description/>
  <cp:lastModifiedBy>Goebel, Erich (goebelej)</cp:lastModifiedBy>
  <cp:revision>2</cp:revision>
  <dcterms:created xsi:type="dcterms:W3CDTF">2022-05-30T01:54:00Z</dcterms:created>
  <dcterms:modified xsi:type="dcterms:W3CDTF">2022-05-30T02:10:00Z</dcterms:modified>
</cp:coreProperties>
</file>